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C6073" w14:textId="77777777" w:rsidR="001D7C43" w:rsidRDefault="001D7C43" w:rsidP="001D7C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D017528" wp14:editId="6BF88055">
            <wp:simplePos x="0" y="0"/>
            <wp:positionH relativeFrom="column">
              <wp:posOffset>-22302</wp:posOffset>
            </wp:positionH>
            <wp:positionV relativeFrom="paragraph">
              <wp:posOffset>357</wp:posOffset>
            </wp:positionV>
            <wp:extent cx="5943600" cy="4174490"/>
            <wp:effectExtent l="0" t="0" r="0" b="0"/>
            <wp:wrapTight wrapText="bothSides">
              <wp:wrapPolygon edited="0">
                <wp:start x="0" y="0"/>
                <wp:lineTo x="0" y="21488"/>
                <wp:lineTo x="21531" y="21488"/>
                <wp:lineTo x="21531" y="0"/>
                <wp:lineTo x="0" y="0"/>
              </wp:wrapPolygon>
            </wp:wrapTight>
            <wp:docPr id="1118246032" name="Picture 6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246032" name="Picture 6" descr="A graph of a number of peo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ACD746" w14:textId="77777777" w:rsidR="001D7C43" w:rsidRPr="009859B8" w:rsidRDefault="001D7C43" w:rsidP="001D7C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g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relationship between age/QMP treatment and mortality of bees in %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rality rate did not significantly differ between the four treatment 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olmgoro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Smirnov, </w:t>
      </w:r>
      <w:proofErr w:type="gram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10) = 0.167,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000000"/>
          <w:sz w:val="24"/>
          <w:szCs w:val="24"/>
        </w:rPr>
        <w:t>= 1).</w:t>
      </w:r>
    </w:p>
    <w:p w14:paraId="22CB5474" w14:textId="77777777" w:rsidR="001D7C43" w:rsidRDefault="001D7C43" w:rsidP="001D7C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D739D36" w14:textId="77777777" w:rsidR="001D7C43" w:rsidRDefault="001D7C43" w:rsidP="001D7C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7630DDE" w14:textId="77777777" w:rsidR="001D7C43" w:rsidRDefault="001D7C43" w:rsidP="001D7C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E17AAD4" w14:textId="77777777" w:rsidR="001D7C43" w:rsidRDefault="001D7C43" w:rsidP="001D7C4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DC3F2B" w14:textId="77777777" w:rsidR="00BB1376" w:rsidRDefault="00BB1376"/>
    <w:sectPr w:rsidR="00BB1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43"/>
    <w:rsid w:val="001D7C43"/>
    <w:rsid w:val="00B934CE"/>
    <w:rsid w:val="00BB1376"/>
    <w:rsid w:val="00D00F61"/>
    <w:rsid w:val="00EF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6C3C6"/>
  <w15:chartTrackingRefBased/>
  <w15:docId w15:val="{CF763124-3DD8-45D1-AD9D-11BAF365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C4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7C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C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C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C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C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C4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C4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C4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C4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C4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C43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C43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C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Orechkova</dc:creator>
  <cp:keywords/>
  <dc:description/>
  <cp:lastModifiedBy>Angela Orechkova</cp:lastModifiedBy>
  <cp:revision>1</cp:revision>
  <dcterms:created xsi:type="dcterms:W3CDTF">2024-07-12T19:24:00Z</dcterms:created>
  <dcterms:modified xsi:type="dcterms:W3CDTF">2024-07-12T19:35:00Z</dcterms:modified>
</cp:coreProperties>
</file>